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98690" w14:textId="7387E831" w:rsidR="00BD3FD3" w:rsidRPr="00A705DC" w:rsidRDefault="00451C2B" w:rsidP="00451C2B">
      <w:pPr>
        <w:tabs>
          <w:tab w:val="left" w:pos="4032"/>
        </w:tabs>
        <w:ind w:left="-14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29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52BBD"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3E2F141B" w14:textId="77777777" w:rsidR="001546A7" w:rsidRPr="00A705DC" w:rsidRDefault="001546A7" w:rsidP="001546A7">
      <w:pPr>
        <w:pStyle w:val="ListParagraph"/>
        <w:ind w:left="-76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1995375"/>
      <w:r w:rsidRPr="00A705DC">
        <w:rPr>
          <w:rFonts w:ascii="Times New Roman" w:hAnsi="Times New Roman" w:cs="Times New Roman"/>
          <w:b/>
          <w:bCs/>
          <w:sz w:val="28"/>
          <w:szCs w:val="28"/>
        </w:rPr>
        <w:t xml:space="preserve">Tailoring ultrabroadband near‐Infrared luminescence in Bi-doped </w:t>
      </w:r>
      <w:proofErr w:type="spellStart"/>
      <w:r w:rsidRPr="00A705DC">
        <w:rPr>
          <w:rFonts w:ascii="Times New Roman" w:hAnsi="Times New Roman" w:cs="Times New Roman"/>
          <w:b/>
          <w:bCs/>
          <w:sz w:val="28"/>
          <w:szCs w:val="28"/>
        </w:rPr>
        <w:t>germanosilicate</w:t>
      </w:r>
      <w:proofErr w:type="spellEnd"/>
      <w:r w:rsidRPr="00A705DC">
        <w:rPr>
          <w:rFonts w:ascii="Times New Roman" w:hAnsi="Times New Roman" w:cs="Times New Roman"/>
          <w:b/>
          <w:bCs/>
          <w:sz w:val="28"/>
          <w:szCs w:val="28"/>
        </w:rPr>
        <w:t xml:space="preserve"> glasses</w:t>
      </w:r>
    </w:p>
    <w:p w14:paraId="2F2322C1" w14:textId="77777777" w:rsidR="001546A7" w:rsidRPr="00A705DC" w:rsidRDefault="001546A7" w:rsidP="001546A7">
      <w:pPr>
        <w:pStyle w:val="ListParagraph"/>
        <w:ind w:left="-76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71F922DF" w14:textId="220E37D4" w:rsidR="001546A7" w:rsidRPr="00A705DC" w:rsidRDefault="001546A7" w:rsidP="001546A7">
      <w:pPr>
        <w:pStyle w:val="ListParagraph"/>
        <w:ind w:left="-76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spellStart"/>
      <w:r w:rsidRPr="00A705DC">
        <w:rPr>
          <w:rFonts w:ascii="Times New Roman" w:hAnsi="Times New Roman" w:cs="Times New Roman"/>
          <w:b/>
          <w:bCs/>
          <w:iCs/>
          <w:sz w:val="24"/>
          <w:szCs w:val="24"/>
        </w:rPr>
        <w:t>A.Mehaboob</w:t>
      </w:r>
      <w:proofErr w:type="spellEnd"/>
      <w:r w:rsidRPr="00A705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*, V. Fuertes, V.A.G. Rivera, Y. </w:t>
      </w:r>
      <w:proofErr w:type="spellStart"/>
      <w:r w:rsidRPr="00A705DC">
        <w:rPr>
          <w:rFonts w:ascii="Times New Roman" w:hAnsi="Times New Roman" w:cs="Times New Roman"/>
          <w:b/>
          <w:bCs/>
          <w:iCs/>
          <w:sz w:val="24"/>
          <w:szCs w:val="24"/>
        </w:rPr>
        <w:t>Messaddeq</w:t>
      </w:r>
      <w:proofErr w:type="spellEnd"/>
    </w:p>
    <w:p w14:paraId="7DBBC044" w14:textId="77777777" w:rsidR="001546A7" w:rsidRPr="00A705DC" w:rsidRDefault="001546A7" w:rsidP="001546A7">
      <w:pPr>
        <w:pStyle w:val="ListParagraph"/>
        <w:ind w:left="-76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6CBE944" w14:textId="77777777" w:rsidR="001546A7" w:rsidRPr="00A705DC" w:rsidRDefault="001546A7" w:rsidP="001546A7">
      <w:pPr>
        <w:pStyle w:val="ListParagraph"/>
        <w:ind w:left="-76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A705DC">
        <w:rPr>
          <w:rFonts w:ascii="Times New Roman" w:hAnsi="Times New Roman" w:cs="Times New Roman"/>
          <w:sz w:val="24"/>
          <w:szCs w:val="24"/>
          <w:lang w:val="fr-CA"/>
        </w:rPr>
        <w:t xml:space="preserve">Centre d’optique, Photonique et Laser, 2375 Rue de la Terrasse, Université Laval, Québec, QC, G1V 0A6, Canada </w:t>
      </w:r>
    </w:p>
    <w:p w14:paraId="77C09337" w14:textId="77777777" w:rsidR="001546A7" w:rsidRPr="00A705DC" w:rsidRDefault="001546A7" w:rsidP="001546A7">
      <w:pPr>
        <w:pStyle w:val="ListParagraph"/>
        <w:ind w:left="-76"/>
        <w:jc w:val="both"/>
        <w:rPr>
          <w:rFonts w:ascii="Times New Roman" w:hAnsi="Times New Roman" w:cs="Times New Roman"/>
          <w:sz w:val="24"/>
          <w:szCs w:val="24"/>
          <w:lang w:val="fr-CA"/>
        </w:rPr>
      </w:pPr>
    </w:p>
    <w:p w14:paraId="31DCAA0E" w14:textId="77777777" w:rsidR="001546A7" w:rsidRPr="00A705DC" w:rsidRDefault="001546A7" w:rsidP="001546A7">
      <w:pPr>
        <w:pStyle w:val="ListParagraph"/>
        <w:ind w:left="-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05D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A705DC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Corresponding Author: </w:t>
      </w:r>
      <w:hyperlink r:id="rId4" w:history="1">
        <w:r w:rsidRPr="00A705DC">
          <w:rPr>
            <w:rStyle w:val="Hyperlink"/>
            <w:rFonts w:ascii="Times New Roman" w:hAnsi="Times New Roman" w:cs="Times New Roman"/>
            <w:color w:val="0000FF"/>
            <w:sz w:val="24"/>
            <w:szCs w:val="24"/>
            <w:lang w:val="en-US"/>
          </w:rPr>
          <w:t>anees-mehaboob.cheriyathu-valappil.1@ulaval.ca</w:t>
        </w:r>
      </w:hyperlink>
    </w:p>
    <w:bookmarkEnd w:id="0"/>
    <w:p w14:paraId="3202F0E0" w14:textId="77777777" w:rsidR="001546A7" w:rsidRPr="00A705DC" w:rsidRDefault="001546A7" w:rsidP="00052BBD">
      <w:pPr>
        <w:tabs>
          <w:tab w:val="left" w:pos="4032"/>
        </w:tabs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</w:pPr>
    </w:p>
    <w:p w14:paraId="41F25C7D" w14:textId="29CAE0F5" w:rsidR="00052BBD" w:rsidRPr="00A705DC" w:rsidRDefault="00052BBD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724E42E" w14:textId="2AB5BD8E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935A9AF" w14:textId="3ABB61C9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1A3333C" w14:textId="00CDD826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3E9D8DB" w14:textId="6D314C75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74F1679" w14:textId="501DDE12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4DD48A2" w14:textId="77777777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540C86F" w14:textId="615631CC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2C15964" w14:textId="0E8F3BF4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7FBC553" w14:textId="77777777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CD849C2" w14:textId="21938C76" w:rsidR="00052BBD" w:rsidRPr="00A705DC" w:rsidRDefault="00052BBD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4805B44" w14:textId="3B3A15B9" w:rsidR="001546A7" w:rsidRPr="00A705DC" w:rsidRDefault="001546A7" w:rsidP="00154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6021C4" w14:textId="08FC2197" w:rsidR="001546A7" w:rsidRPr="00A705DC" w:rsidRDefault="001546A7" w:rsidP="00154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A158F9" w14:textId="07DF2E5D" w:rsidR="001546A7" w:rsidRPr="00A705DC" w:rsidRDefault="001546A7" w:rsidP="00154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025A76" w14:textId="2D552EF2" w:rsidR="001546A7" w:rsidRPr="00A705DC" w:rsidRDefault="001546A7" w:rsidP="00154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F6B7BB" w14:textId="0EF35528" w:rsidR="001546A7" w:rsidRPr="00A705DC" w:rsidRDefault="001546A7" w:rsidP="00154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16994E" w14:textId="0603FA8A" w:rsidR="001546A7" w:rsidRPr="00A705DC" w:rsidRDefault="001546A7" w:rsidP="001546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AF3242" w14:textId="2DEECC54" w:rsidR="001546A7" w:rsidRPr="00A705DC" w:rsidRDefault="001546A7" w:rsidP="001546A7">
      <w:pPr>
        <w:tabs>
          <w:tab w:val="left" w:pos="194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A705D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D2179FF" w14:textId="77777777" w:rsidR="001546A7" w:rsidRPr="00A705DC" w:rsidRDefault="001546A7" w:rsidP="001546A7">
      <w:pPr>
        <w:tabs>
          <w:tab w:val="left" w:pos="194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0AEC75C" w14:textId="3C2050DF" w:rsidR="00052BBD" w:rsidRPr="00A705DC" w:rsidRDefault="006B67E8" w:rsidP="00052BBD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A705DC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lastRenderedPageBreak/>
        <w:drawing>
          <wp:inline distT="0" distB="0" distL="0" distR="0" wp14:anchorId="317C0C57" wp14:editId="21B5D2AD">
            <wp:extent cx="5793445" cy="2613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3" r="4675"/>
                    <a:stretch/>
                  </pic:blipFill>
                  <pic:spPr bwMode="auto">
                    <a:xfrm>
                      <a:off x="0" y="0"/>
                      <a:ext cx="5805828" cy="261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2C832" w14:textId="0AAF1978" w:rsidR="00052BBD" w:rsidRPr="00A705DC" w:rsidRDefault="00052BBD" w:rsidP="00052BBD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05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 S1: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705DC">
        <w:rPr>
          <w:rFonts w:ascii="Times New Roman" w:hAnsi="Times New Roman" w:cs="Times New Roman"/>
          <w:sz w:val="24"/>
          <w:szCs w:val="24"/>
        </w:rPr>
        <w:t>a) Raman spectra recorded for the glasses in the series 56Ge-xBi and b) normalized Raman spectra measured for the same series.</w:t>
      </w:r>
    </w:p>
    <w:p w14:paraId="7D60ABE1" w14:textId="1881E045" w:rsidR="00052BBD" w:rsidRPr="00A705DC" w:rsidRDefault="00052BBD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98571F6" w14:textId="1F71BB5E" w:rsidR="00052BBD" w:rsidRPr="00A705DC" w:rsidRDefault="00052BBD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2DC62F" w14:textId="1C18EC64" w:rsidR="00052BBD" w:rsidRPr="00A705DC" w:rsidRDefault="00052BBD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33180B7" w14:textId="1D238B6E" w:rsidR="00052BBD" w:rsidRPr="00A705DC" w:rsidRDefault="00052BBD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A8AF1C" w14:textId="58383E80" w:rsidR="00052BBD" w:rsidRPr="00A705DC" w:rsidRDefault="00052BBD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C29191" w14:textId="43570BB7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D69537B" w14:textId="4CB47F7B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38B7DCE" w14:textId="77777777" w:rsidR="001546A7" w:rsidRPr="00A705DC" w:rsidRDefault="001546A7" w:rsidP="004D485B">
      <w:pPr>
        <w:tabs>
          <w:tab w:val="left" w:pos="4032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14C6E3A" w14:textId="09A5041A" w:rsidR="004D485B" w:rsidRPr="00A705DC" w:rsidRDefault="00556CF0" w:rsidP="00F4325F">
      <w:pPr>
        <w:keepNext/>
        <w:tabs>
          <w:tab w:val="left" w:pos="4032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705D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B04C7CE" wp14:editId="5CE6CA25">
            <wp:extent cx="5731510" cy="43897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6471B" w14:textId="3B60FF47" w:rsidR="00C91922" w:rsidRPr="00A705DC" w:rsidRDefault="00C91922" w:rsidP="00F4325F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052BBD"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 Optical absorption spectra for the glasses in the series 56Ge-</w:t>
      </w:r>
      <w:r w:rsidR="002829A3" w:rsidRPr="00A705DC">
        <w:rPr>
          <w:rFonts w:ascii="Times New Roman" w:hAnsi="Times New Roman" w:cs="Times New Roman"/>
          <w:sz w:val="24"/>
          <w:szCs w:val="24"/>
          <w:lang w:val="en-US"/>
        </w:rPr>
        <w:t>x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Bi. The optical </w:t>
      </w:r>
      <w:r w:rsidR="00556CF0"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absorption edge 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calculated from the absorption spectrum </w:t>
      </w:r>
      <w:r w:rsidR="00556CF0" w:rsidRPr="00A705DC">
        <w:rPr>
          <w:rFonts w:ascii="Times New Roman" w:hAnsi="Times New Roman" w:cs="Times New Roman"/>
          <w:sz w:val="24"/>
          <w:szCs w:val="24"/>
          <w:lang w:val="en-US"/>
        </w:rPr>
        <w:t>for the sample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 56Ge-0.2Bi is </w:t>
      </w:r>
      <w:r w:rsidR="002C2117"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approximately 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56CF0" w:rsidRPr="00A705DC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 nm. No absorption bands related to Bi</w:t>
      </w:r>
      <w:r w:rsidRPr="00A705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x 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>were observed for all the glasses.</w:t>
      </w:r>
    </w:p>
    <w:p w14:paraId="4702756C" w14:textId="6F73640D" w:rsidR="00B653D8" w:rsidRPr="00A705DC" w:rsidRDefault="00B653D8" w:rsidP="00F4325F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D22F19" w14:textId="7265ACF8" w:rsidR="00636850" w:rsidRPr="00A705DC" w:rsidRDefault="00636850" w:rsidP="00F4325F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A98C99" w14:textId="20838FA4" w:rsidR="00636850" w:rsidRPr="00A705DC" w:rsidRDefault="00636850" w:rsidP="00F4325F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2A5A0C" w14:textId="77777777" w:rsidR="00636850" w:rsidRPr="00A705DC" w:rsidRDefault="00636850" w:rsidP="00F4325F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A6B816" w14:textId="73F0CD46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7FFF9DA" w14:textId="32211C81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B4F4187" w14:textId="6A91A884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FAACF0" w14:textId="5BC95CFC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7011BAB" w14:textId="608F4D14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48CEFEC" w14:textId="5DDD3402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E933A5A" w14:textId="7FC8653C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E09992" w14:textId="2D721FDF" w:rsidR="00E371DF" w:rsidRPr="00A705DC" w:rsidRDefault="00E371DF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E3D68C2" w14:textId="2A7F4534" w:rsidR="00E371DF" w:rsidRPr="00A705DC" w:rsidRDefault="00E371DF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F8E9E6D" w14:textId="355D7799" w:rsidR="00E371DF" w:rsidRPr="00A705DC" w:rsidRDefault="00E371DF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DC20A36" w14:textId="2B4D7502" w:rsidR="00E371DF" w:rsidRPr="00A705DC" w:rsidRDefault="00E371DF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8EA2B2" w14:textId="77777777" w:rsidR="00E371DF" w:rsidRPr="00A705DC" w:rsidRDefault="00E371DF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B1F317" w14:textId="2C6878D3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05D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EEFFAFD" wp14:editId="496304AA">
            <wp:extent cx="5731510" cy="482686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4" t="5591" r="3465" b="4185"/>
                    <a:stretch/>
                  </pic:blipFill>
                  <pic:spPr bwMode="auto">
                    <a:xfrm>
                      <a:off x="0" y="0"/>
                      <a:ext cx="5731510" cy="4826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9A425" w14:textId="2264BED9" w:rsidR="00636850" w:rsidRPr="00A705DC" w:rsidRDefault="00636850" w:rsidP="0063685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C27315"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8029F"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 Luminescent decay curves recorded for the samples in the series (56-x) Ge-0.2Bi when excited under </w:t>
      </w:r>
      <w:proofErr w:type="spellStart"/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λ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ex</w:t>
      </w:r>
      <w:proofErr w:type="spellEnd"/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 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= 464 nm</w:t>
      </w:r>
      <w:r w:rsidR="00052BBD"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12</w:t>
      </w:r>
      <w:r w:rsidR="00396198"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 w:rsidR="00052BBD"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0 nm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. The lifetime values were given in the inset of the graphs.</w:t>
      </w:r>
    </w:p>
    <w:p w14:paraId="54262E18" w14:textId="57C336F1" w:rsidR="00636850" w:rsidRPr="00A705DC" w:rsidRDefault="00636850" w:rsidP="0063685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71FAECA" w14:textId="6DF68AE9" w:rsidR="00636850" w:rsidRPr="00A705DC" w:rsidRDefault="00636850" w:rsidP="0063685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05D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63C025C" wp14:editId="673344AF">
            <wp:extent cx="5577842" cy="474160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3" t="5575" r="4582" b="5616"/>
                    <a:stretch/>
                  </pic:blipFill>
                  <pic:spPr bwMode="auto">
                    <a:xfrm>
                      <a:off x="0" y="0"/>
                      <a:ext cx="5620446" cy="477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0284D4" w14:textId="7A418E4E" w:rsidR="00636850" w:rsidRPr="00A705DC" w:rsidRDefault="00636850" w:rsidP="0063685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C27315"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8029F"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705D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705DC">
        <w:rPr>
          <w:rFonts w:ascii="Times New Roman" w:hAnsi="Times New Roman" w:cs="Times New Roman"/>
          <w:sz w:val="24"/>
          <w:szCs w:val="24"/>
          <w:lang w:val="en-US"/>
        </w:rPr>
        <w:t xml:space="preserve"> Luminescent decay curves measured for the samples in the series (56-x) Ge-0.2Bi under </w:t>
      </w:r>
      <w:proofErr w:type="spellStart"/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λ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ex</w:t>
      </w:r>
      <w:proofErr w:type="spellEnd"/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 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= 824 nm</w:t>
      </w:r>
      <w:r w:rsidR="00052BBD"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1320 nm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>. The lifetime values calculated were provided in the inset.</w:t>
      </w:r>
    </w:p>
    <w:p w14:paraId="658D0E88" w14:textId="77777777" w:rsidR="00636850" w:rsidRPr="00A705DC" w:rsidRDefault="00636850" w:rsidP="0063685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1412D02" w14:textId="77777777" w:rsidR="00636850" w:rsidRPr="00A705DC" w:rsidRDefault="00636850" w:rsidP="00B653D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A0922E" w14:textId="72750BC5" w:rsidR="00B653D8" w:rsidRPr="00A705DC" w:rsidRDefault="00B653D8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0F516FDE" w14:textId="423D4F52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4518D50E" w14:textId="64B252E0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28223E95" w14:textId="44C7A07D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3964A464" w14:textId="65036705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4E940AB9" w14:textId="206C483B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751BBDEC" w14:textId="4451F34E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16EFD8D2" w14:textId="0A5DAFD5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472F330E" w14:textId="78C66E28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6F7CFF12" w14:textId="29525033" w:rsidR="00E371DF" w:rsidRPr="00A705DC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5F316903" w14:textId="77777777" w:rsidR="00E371DF" w:rsidRPr="00A705DC" w:rsidRDefault="00E371DF" w:rsidP="00E371DF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643" w:type="dxa"/>
        <w:tblLook w:val="04A0" w:firstRow="1" w:lastRow="0" w:firstColumn="1" w:lastColumn="0" w:noHBand="0" w:noVBand="1"/>
      </w:tblPr>
      <w:tblGrid>
        <w:gridCol w:w="2134"/>
        <w:gridCol w:w="2079"/>
        <w:gridCol w:w="2080"/>
        <w:gridCol w:w="2080"/>
      </w:tblGrid>
      <w:tr w:rsidR="007E3E31" w:rsidRPr="00A705DC" w14:paraId="3BB67BB5" w14:textId="77777777" w:rsidTr="00C73081">
        <w:tc>
          <w:tcPr>
            <w:tcW w:w="2337" w:type="dxa"/>
            <w:vAlign w:val="center"/>
          </w:tcPr>
          <w:p w14:paraId="05969333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ample</w:t>
            </w:r>
          </w:p>
        </w:tc>
        <w:tc>
          <w:tcPr>
            <w:tcW w:w="2337" w:type="dxa"/>
            <w:vAlign w:val="center"/>
          </w:tcPr>
          <w:p w14:paraId="7C99CFB5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</w:t>
            </w: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bscript"/>
              </w:rPr>
              <w:t>g</w:t>
            </w:r>
            <w:proofErr w:type="spellEnd"/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bscript"/>
              </w:rPr>
              <w:t xml:space="preserve"> </w:t>
            </w: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(</w:t>
            </w:r>
            <w:r w:rsidRPr="00A705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38" w:type="dxa"/>
            <w:vAlign w:val="center"/>
          </w:tcPr>
          <w:p w14:paraId="33C25E32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</w:t>
            </w: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bscript"/>
              </w:rPr>
              <w:t xml:space="preserve">x </w:t>
            </w: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(</w:t>
            </w:r>
            <w:r w:rsidRPr="00A705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38" w:type="dxa"/>
            <w:vAlign w:val="center"/>
          </w:tcPr>
          <w:p w14:paraId="42A47F5A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ΔT (</w:t>
            </w:r>
            <w:r w:rsidRPr="00A705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705D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E3E31" w:rsidRPr="00A705DC" w14:paraId="3E3EA920" w14:textId="77777777" w:rsidTr="00C73081">
        <w:tc>
          <w:tcPr>
            <w:tcW w:w="2337" w:type="dxa"/>
            <w:vAlign w:val="center"/>
          </w:tcPr>
          <w:p w14:paraId="62B4AAB0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Ge-0.2Bi</w:t>
            </w:r>
          </w:p>
        </w:tc>
        <w:tc>
          <w:tcPr>
            <w:tcW w:w="2337" w:type="dxa"/>
            <w:vAlign w:val="center"/>
          </w:tcPr>
          <w:p w14:paraId="48051D45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2338" w:type="dxa"/>
            <w:vAlign w:val="center"/>
          </w:tcPr>
          <w:p w14:paraId="0740B929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2338" w:type="dxa"/>
            <w:vAlign w:val="center"/>
          </w:tcPr>
          <w:p w14:paraId="590C0C3F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7E3E31" w:rsidRPr="00A705DC" w14:paraId="19014435" w14:textId="77777777" w:rsidTr="00C73081">
        <w:tc>
          <w:tcPr>
            <w:tcW w:w="2337" w:type="dxa"/>
            <w:vAlign w:val="center"/>
          </w:tcPr>
          <w:p w14:paraId="04EAFB1C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Ge-0.2Bi</w:t>
            </w:r>
          </w:p>
        </w:tc>
        <w:tc>
          <w:tcPr>
            <w:tcW w:w="2337" w:type="dxa"/>
            <w:vAlign w:val="center"/>
          </w:tcPr>
          <w:p w14:paraId="45B0036A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2338" w:type="dxa"/>
            <w:vAlign w:val="center"/>
          </w:tcPr>
          <w:p w14:paraId="0C7FD3BA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2338" w:type="dxa"/>
            <w:vAlign w:val="center"/>
          </w:tcPr>
          <w:p w14:paraId="1EEA2E5C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7E3E31" w:rsidRPr="00A705DC" w14:paraId="37735B79" w14:textId="77777777" w:rsidTr="00C73081">
        <w:tc>
          <w:tcPr>
            <w:tcW w:w="2337" w:type="dxa"/>
            <w:vAlign w:val="center"/>
          </w:tcPr>
          <w:p w14:paraId="60A2755A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Ge-0.2Bi</w:t>
            </w:r>
          </w:p>
        </w:tc>
        <w:tc>
          <w:tcPr>
            <w:tcW w:w="2337" w:type="dxa"/>
            <w:vAlign w:val="center"/>
          </w:tcPr>
          <w:p w14:paraId="537CDE34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3</w:t>
            </w:r>
          </w:p>
        </w:tc>
        <w:tc>
          <w:tcPr>
            <w:tcW w:w="2338" w:type="dxa"/>
            <w:vAlign w:val="center"/>
          </w:tcPr>
          <w:p w14:paraId="786548EE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338" w:type="dxa"/>
            <w:vAlign w:val="center"/>
          </w:tcPr>
          <w:p w14:paraId="60ABBCB5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E371DF" w:rsidRPr="00A705DC" w14:paraId="54235367" w14:textId="77777777" w:rsidTr="00C73081">
        <w:tc>
          <w:tcPr>
            <w:tcW w:w="2337" w:type="dxa"/>
            <w:vAlign w:val="center"/>
          </w:tcPr>
          <w:p w14:paraId="5F890420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Ge-0.2Bi</w:t>
            </w:r>
          </w:p>
        </w:tc>
        <w:tc>
          <w:tcPr>
            <w:tcW w:w="2337" w:type="dxa"/>
            <w:vAlign w:val="center"/>
          </w:tcPr>
          <w:p w14:paraId="2670314B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338" w:type="dxa"/>
            <w:vAlign w:val="center"/>
          </w:tcPr>
          <w:p w14:paraId="391FD2C7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338" w:type="dxa"/>
            <w:vAlign w:val="center"/>
          </w:tcPr>
          <w:p w14:paraId="14E5EF8B" w14:textId="77777777" w:rsidR="00E371DF" w:rsidRPr="00A705DC" w:rsidRDefault="00E371DF" w:rsidP="00C730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5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</w:tr>
    </w:tbl>
    <w:p w14:paraId="6A438130" w14:textId="77777777" w:rsidR="00E371DF" w:rsidRPr="00A705DC" w:rsidRDefault="00E371DF" w:rsidP="00E371DF">
      <w:pPr>
        <w:tabs>
          <w:tab w:val="left" w:pos="211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C0086C" w14:textId="7457556A" w:rsidR="00E371DF" w:rsidRPr="002829A3" w:rsidRDefault="00E371DF" w:rsidP="00E371DF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05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</w:t>
      </w:r>
      <w:r w:rsidR="00C27315" w:rsidRPr="00A705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</w:t>
      </w:r>
      <w:r w:rsidRPr="00A705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:</w:t>
      </w:r>
      <w:r w:rsidRPr="00A705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haracteristic temperatures and DSC parameters calculated for the glasses in the series (56-x) Ge-0.2bi.</w:t>
      </w:r>
      <w:bookmarkStart w:id="1" w:name="_GoBack"/>
      <w:bookmarkEnd w:id="1"/>
    </w:p>
    <w:p w14:paraId="55DB7557" w14:textId="77777777" w:rsidR="00E371DF" w:rsidRPr="002829A3" w:rsidRDefault="00E371DF" w:rsidP="00F4325F">
      <w:pPr>
        <w:tabs>
          <w:tab w:val="left" w:pos="2115"/>
        </w:tabs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</w:p>
    <w:p w14:paraId="28A439DE" w14:textId="7CA2EA65" w:rsidR="00636850" w:rsidRPr="002829A3" w:rsidRDefault="00636850" w:rsidP="00636850">
      <w:pPr>
        <w:tabs>
          <w:tab w:val="left" w:pos="984"/>
        </w:tabs>
        <w:rPr>
          <w:rFonts w:ascii="Times New Roman" w:hAnsi="Times New Roman" w:cs="Times New Roman"/>
          <w:sz w:val="24"/>
          <w:szCs w:val="24"/>
        </w:rPr>
      </w:pPr>
    </w:p>
    <w:sectPr w:rsidR="00636850" w:rsidRPr="00282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51B"/>
    <w:rsid w:val="00052BBD"/>
    <w:rsid w:val="001017BC"/>
    <w:rsid w:val="001546A7"/>
    <w:rsid w:val="002829A3"/>
    <w:rsid w:val="00285DCD"/>
    <w:rsid w:val="002C2117"/>
    <w:rsid w:val="00396198"/>
    <w:rsid w:val="00451C2B"/>
    <w:rsid w:val="004A60E8"/>
    <w:rsid w:val="004D485B"/>
    <w:rsid w:val="00556CF0"/>
    <w:rsid w:val="005E3E62"/>
    <w:rsid w:val="00636850"/>
    <w:rsid w:val="0068029F"/>
    <w:rsid w:val="00686583"/>
    <w:rsid w:val="006B67E8"/>
    <w:rsid w:val="006C28B5"/>
    <w:rsid w:val="007A0989"/>
    <w:rsid w:val="007E3E31"/>
    <w:rsid w:val="007E651B"/>
    <w:rsid w:val="00A705DC"/>
    <w:rsid w:val="00A9416E"/>
    <w:rsid w:val="00B27251"/>
    <w:rsid w:val="00B653D8"/>
    <w:rsid w:val="00BD3FD3"/>
    <w:rsid w:val="00C27315"/>
    <w:rsid w:val="00C91922"/>
    <w:rsid w:val="00CB4088"/>
    <w:rsid w:val="00CD67F1"/>
    <w:rsid w:val="00CE7B37"/>
    <w:rsid w:val="00D71EDE"/>
    <w:rsid w:val="00D833B4"/>
    <w:rsid w:val="00DD4055"/>
    <w:rsid w:val="00E371DF"/>
    <w:rsid w:val="00E75083"/>
    <w:rsid w:val="00EB3EC8"/>
    <w:rsid w:val="00F4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B8200"/>
  <w15:chartTrackingRefBased/>
  <w15:docId w15:val="{C49268ED-24CD-40EA-A7CF-03B3E59C1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19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653D8"/>
    <w:pPr>
      <w:ind w:left="720"/>
      <w:contextualSpacing/>
    </w:pPr>
    <w:rPr>
      <w:kern w:val="0"/>
      <w:lang w:val="en-CA"/>
      <w14:ligatures w14:val="none"/>
    </w:rPr>
  </w:style>
  <w:style w:type="table" w:styleId="TableGrid">
    <w:name w:val="Table Grid"/>
    <w:basedOn w:val="TableNormal"/>
    <w:uiPriority w:val="39"/>
    <w:rsid w:val="00B653D8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71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D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46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anees-mehaboob.cheriyathu-valappil.1@ulaval.ca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 Mehaboob</dc:creator>
  <cp:keywords/>
  <dc:description/>
  <cp:lastModifiedBy>Kiruthika S.</cp:lastModifiedBy>
  <cp:revision>3</cp:revision>
  <dcterms:created xsi:type="dcterms:W3CDTF">2023-12-05T20:28:00Z</dcterms:created>
  <dcterms:modified xsi:type="dcterms:W3CDTF">2023-12-13T12:58:00Z</dcterms:modified>
</cp:coreProperties>
</file>